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24B" w:rsidRPr="0052747F" w:rsidRDefault="000A024B" w:rsidP="000A024B">
      <w:pPr>
        <w:spacing w:line="600" w:lineRule="auto"/>
        <w:outlineLvl w:val="0"/>
        <w:rPr>
          <w:rStyle w:val="a"/>
          <w:rFonts w:eastAsia="平成明朝"/>
          <w:b/>
          <w:bCs/>
          <w:color w:val="000000" w:themeColor="text1"/>
          <w:sz w:val="24"/>
          <w:szCs w:val="24"/>
          <w:lang w:eastAsia="ja-JP"/>
        </w:rPr>
      </w:pPr>
      <w:r w:rsidRPr="0052747F">
        <w:rPr>
          <w:rStyle w:val="a"/>
          <w:rFonts w:eastAsia="平成明朝"/>
          <w:b/>
          <w:bCs/>
          <w:color w:val="000000" w:themeColor="text1"/>
          <w:sz w:val="24"/>
          <w:szCs w:val="24"/>
        </w:rPr>
        <w:t>SUPPLEMENTARY DATA</w:t>
      </w:r>
    </w:p>
    <w:p w:rsidR="000A024B" w:rsidRPr="0052747F" w:rsidRDefault="000A024B" w:rsidP="000A024B">
      <w:pPr>
        <w:spacing w:line="600" w:lineRule="auto"/>
        <w:jc w:val="both"/>
        <w:outlineLvl w:val="0"/>
        <w:rPr>
          <w:rStyle w:val="a"/>
          <w:rFonts w:eastAsia="平成明朝"/>
          <w:color w:val="000000" w:themeColor="text1"/>
          <w:sz w:val="24"/>
          <w:szCs w:val="24"/>
        </w:rPr>
      </w:pPr>
      <w:r w:rsidRPr="0052747F">
        <w:rPr>
          <w:rStyle w:val="a"/>
          <w:rFonts w:eastAsia="平成明朝"/>
          <w:color w:val="000000" w:themeColor="text1"/>
          <w:sz w:val="24"/>
          <w:szCs w:val="24"/>
        </w:rPr>
        <w:tab/>
        <w:t>One supplementary data “Suppleme</w:t>
      </w:r>
      <w:bookmarkStart w:id="0" w:name="_GoBack"/>
      <w:bookmarkEnd w:id="0"/>
      <w:r w:rsidRPr="0052747F">
        <w:rPr>
          <w:rStyle w:val="a"/>
          <w:rFonts w:eastAsia="平成明朝"/>
          <w:color w:val="000000" w:themeColor="text1"/>
          <w:sz w:val="24"/>
          <w:szCs w:val="24"/>
        </w:rPr>
        <w:t xml:space="preserve">ntal.mp4” which shows intraoral image generation movie associated with this article can be found in the online version. </w:t>
      </w:r>
    </w:p>
    <w:p w:rsidR="002D4540" w:rsidRDefault="002D4540"/>
    <w:sectPr w:rsidR="002D4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3B9"/>
    <w:rsid w:val="000132FA"/>
    <w:rsid w:val="00020096"/>
    <w:rsid w:val="0003490C"/>
    <w:rsid w:val="00041A12"/>
    <w:rsid w:val="00085386"/>
    <w:rsid w:val="000A024B"/>
    <w:rsid w:val="000C5894"/>
    <w:rsid w:val="000C7875"/>
    <w:rsid w:val="000F4843"/>
    <w:rsid w:val="000F4CC5"/>
    <w:rsid w:val="00132D77"/>
    <w:rsid w:val="001347DB"/>
    <w:rsid w:val="00144B29"/>
    <w:rsid w:val="001972EB"/>
    <w:rsid w:val="001A1AAE"/>
    <w:rsid w:val="001B5880"/>
    <w:rsid w:val="00213B8A"/>
    <w:rsid w:val="00261A07"/>
    <w:rsid w:val="00264662"/>
    <w:rsid w:val="00293FD3"/>
    <w:rsid w:val="002B0546"/>
    <w:rsid w:val="002D4540"/>
    <w:rsid w:val="002D7700"/>
    <w:rsid w:val="002E3F2D"/>
    <w:rsid w:val="00304AA3"/>
    <w:rsid w:val="00304FC5"/>
    <w:rsid w:val="003257EA"/>
    <w:rsid w:val="00335A6A"/>
    <w:rsid w:val="0034377A"/>
    <w:rsid w:val="003B12FB"/>
    <w:rsid w:val="003C72A2"/>
    <w:rsid w:val="00454B2D"/>
    <w:rsid w:val="004A4904"/>
    <w:rsid w:val="004B0257"/>
    <w:rsid w:val="004E0523"/>
    <w:rsid w:val="004F5B78"/>
    <w:rsid w:val="0050633C"/>
    <w:rsid w:val="005216DF"/>
    <w:rsid w:val="00522D3B"/>
    <w:rsid w:val="0054260F"/>
    <w:rsid w:val="005D5A4D"/>
    <w:rsid w:val="005F7B73"/>
    <w:rsid w:val="00610385"/>
    <w:rsid w:val="006A411A"/>
    <w:rsid w:val="006B0EAF"/>
    <w:rsid w:val="00722F19"/>
    <w:rsid w:val="0074063B"/>
    <w:rsid w:val="00744F05"/>
    <w:rsid w:val="00783B1D"/>
    <w:rsid w:val="007C065B"/>
    <w:rsid w:val="007E0BE8"/>
    <w:rsid w:val="0081430F"/>
    <w:rsid w:val="00822E87"/>
    <w:rsid w:val="008546FF"/>
    <w:rsid w:val="008A3EFF"/>
    <w:rsid w:val="008C6D3C"/>
    <w:rsid w:val="008D2D75"/>
    <w:rsid w:val="00905107"/>
    <w:rsid w:val="00937672"/>
    <w:rsid w:val="00973334"/>
    <w:rsid w:val="00983EB0"/>
    <w:rsid w:val="00993F88"/>
    <w:rsid w:val="009B47B9"/>
    <w:rsid w:val="009C2248"/>
    <w:rsid w:val="009C77DC"/>
    <w:rsid w:val="009D6C96"/>
    <w:rsid w:val="009E6387"/>
    <w:rsid w:val="009E6ED1"/>
    <w:rsid w:val="00A015B4"/>
    <w:rsid w:val="00A35511"/>
    <w:rsid w:val="00A93936"/>
    <w:rsid w:val="00B005E4"/>
    <w:rsid w:val="00B173B9"/>
    <w:rsid w:val="00B547A3"/>
    <w:rsid w:val="00B8451A"/>
    <w:rsid w:val="00BC2C21"/>
    <w:rsid w:val="00BC34C9"/>
    <w:rsid w:val="00BD3991"/>
    <w:rsid w:val="00BE01FD"/>
    <w:rsid w:val="00BF718B"/>
    <w:rsid w:val="00C025AE"/>
    <w:rsid w:val="00C07BE5"/>
    <w:rsid w:val="00C36C1D"/>
    <w:rsid w:val="00C40F80"/>
    <w:rsid w:val="00C47057"/>
    <w:rsid w:val="00C66471"/>
    <w:rsid w:val="00CD6CBD"/>
    <w:rsid w:val="00D14909"/>
    <w:rsid w:val="00D34D21"/>
    <w:rsid w:val="00D4322D"/>
    <w:rsid w:val="00D56F75"/>
    <w:rsid w:val="00D7052E"/>
    <w:rsid w:val="00D8084D"/>
    <w:rsid w:val="00DA1F57"/>
    <w:rsid w:val="00DB2BCF"/>
    <w:rsid w:val="00DC38E7"/>
    <w:rsid w:val="00DC5118"/>
    <w:rsid w:val="00DE28CB"/>
    <w:rsid w:val="00E27278"/>
    <w:rsid w:val="00E46447"/>
    <w:rsid w:val="00E57ED2"/>
    <w:rsid w:val="00E6515C"/>
    <w:rsid w:val="00E87688"/>
    <w:rsid w:val="00E957DB"/>
    <w:rsid w:val="00EA5B96"/>
    <w:rsid w:val="00EC7ED6"/>
    <w:rsid w:val="00F00822"/>
    <w:rsid w:val="00F20D58"/>
    <w:rsid w:val="00F64E36"/>
    <w:rsid w:val="00F92FF6"/>
    <w:rsid w:val="00FC6292"/>
    <w:rsid w:val="00FE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0957A-C458-44D9-BFE5-4A3B0873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論文本文"/>
    <w:basedOn w:val="DefaultParagraphFont"/>
    <w:uiPriority w:val="1"/>
    <w:qFormat/>
    <w:rsid w:val="000A024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9-03T11:33:00Z</dcterms:created>
  <dcterms:modified xsi:type="dcterms:W3CDTF">2021-09-03T11:33:00Z</dcterms:modified>
</cp:coreProperties>
</file>